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24AF2" w14:textId="2D1C5EC5" w:rsidR="00FF5F5F" w:rsidRPr="00023DFF" w:rsidRDefault="00FA6DA8" w:rsidP="00FF5F5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F5F5F" w:rsidRPr="00023DFF">
        <w:rPr>
          <w:rFonts w:ascii="Times New Roman" w:hAnsi="Times New Roman" w:cs="Times New Roman"/>
        </w:rPr>
        <w:t xml:space="preserve">Table 1. </w:t>
      </w:r>
      <w:r>
        <w:rPr>
          <w:rFonts w:ascii="Times New Roman" w:hAnsi="Times New Roman" w:cs="Times New Roman"/>
        </w:rPr>
        <w:t>Univariate analysis for major adverse cardiac events</w:t>
      </w:r>
    </w:p>
    <w:tbl>
      <w:tblPr>
        <w:tblW w:w="8851" w:type="dxa"/>
        <w:tblInd w:w="-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1"/>
        <w:gridCol w:w="1847"/>
        <w:gridCol w:w="1876"/>
        <w:gridCol w:w="1247"/>
      </w:tblGrid>
      <w:tr w:rsidR="00FF5F5F" w:rsidRPr="00023DFF" w14:paraId="5EBFF3D9" w14:textId="77777777" w:rsidTr="00FB61FA">
        <w:trPr>
          <w:trHeight w:val="7"/>
        </w:trPr>
        <w:tc>
          <w:tcPr>
            <w:tcW w:w="3881" w:type="dxa"/>
            <w:tcBorders>
              <w:top w:val="single" w:sz="8" w:space="0" w:color="000514"/>
              <w:left w:val="nil"/>
              <w:bottom w:val="single" w:sz="8" w:space="0" w:color="000514"/>
              <w:right w:val="nil"/>
            </w:tcBorders>
            <w:shd w:val="clear" w:color="auto" w:fill="auto"/>
            <w:vAlign w:val="center"/>
          </w:tcPr>
          <w:p w14:paraId="592C586D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23" w:type="dxa"/>
            <w:gridSpan w:val="2"/>
            <w:tcBorders>
              <w:top w:val="single" w:sz="4" w:space="0" w:color="auto"/>
              <w:left w:val="nil"/>
              <w:bottom w:val="single" w:sz="8" w:space="0" w:color="000514"/>
              <w:right w:val="nil"/>
            </w:tcBorders>
            <w:shd w:val="clear" w:color="auto" w:fill="auto"/>
          </w:tcPr>
          <w:p w14:paraId="3388F934" w14:textId="5A7C9FB3" w:rsidR="00FF5F5F" w:rsidRDefault="00FF5F5F" w:rsidP="00CB3598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szCs w:val="20"/>
              </w:rPr>
              <w:t>ACE</w:t>
            </w:r>
          </w:p>
        </w:tc>
        <w:tc>
          <w:tcPr>
            <w:tcW w:w="0" w:type="auto"/>
            <w:tcBorders>
              <w:top w:val="single" w:sz="8" w:space="0" w:color="000514"/>
              <w:left w:val="nil"/>
              <w:bottom w:val="single" w:sz="8" w:space="0" w:color="000514"/>
              <w:right w:val="nil"/>
            </w:tcBorders>
            <w:shd w:val="clear" w:color="auto" w:fill="auto"/>
            <w:vAlign w:val="center"/>
          </w:tcPr>
          <w:p w14:paraId="28CD1589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</w:p>
        </w:tc>
      </w:tr>
      <w:tr w:rsidR="00FF5F5F" w:rsidRPr="00023DFF" w14:paraId="2296D46E" w14:textId="77777777" w:rsidTr="00FF5F5F">
        <w:trPr>
          <w:trHeight w:val="7"/>
        </w:trPr>
        <w:tc>
          <w:tcPr>
            <w:tcW w:w="3881" w:type="dxa"/>
            <w:tcBorders>
              <w:top w:val="single" w:sz="8" w:space="0" w:color="000514"/>
              <w:left w:val="nil"/>
              <w:bottom w:val="single" w:sz="8" w:space="0" w:color="000514"/>
              <w:right w:val="nil"/>
            </w:tcBorders>
            <w:shd w:val="clear" w:color="auto" w:fill="auto"/>
            <w:vAlign w:val="center"/>
            <w:hideMark/>
          </w:tcPr>
          <w:p w14:paraId="76421614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8" w:space="0" w:color="000514"/>
              <w:right w:val="nil"/>
            </w:tcBorders>
            <w:shd w:val="clear" w:color="auto" w:fill="auto"/>
          </w:tcPr>
          <w:p w14:paraId="6055FA3F" w14:textId="5E8A4754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o</w:t>
            </w:r>
          </w:p>
          <w:p w14:paraId="5D6E1BD3" w14:textId="2A5271E4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23DFF">
              <w:rPr>
                <w:rFonts w:ascii="Times New Roman" w:hAnsi="Times New Roman" w:cs="Times New Roman"/>
                <w:bCs/>
                <w:szCs w:val="20"/>
              </w:rPr>
              <w:t>(N=</w:t>
            </w:r>
            <w:r w:rsidR="00AD2387">
              <w:rPr>
                <w:rFonts w:ascii="Times New Roman" w:hAnsi="Times New Roman" w:cs="Times New Roman"/>
                <w:bCs/>
                <w:szCs w:val="20"/>
              </w:rPr>
              <w:t>195</w:t>
            </w:r>
            <w:r w:rsidRPr="00023DFF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876" w:type="dxa"/>
            <w:tcBorders>
              <w:top w:val="single" w:sz="8" w:space="0" w:color="000514"/>
              <w:left w:val="nil"/>
              <w:bottom w:val="single" w:sz="8" w:space="0" w:color="000514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2E5ECB" w14:textId="497518AF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바탕" w:hAnsi="Times New Roman" w:cs="Times New Roman"/>
                <w:bCs/>
                <w:szCs w:val="20"/>
              </w:rPr>
              <w:t>Yes</w:t>
            </w:r>
          </w:p>
          <w:p w14:paraId="61F77639" w14:textId="21B1D815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bCs/>
                <w:szCs w:val="20"/>
              </w:rPr>
              <w:t>(N=</w:t>
            </w:r>
            <w:r w:rsidR="00AD2387">
              <w:rPr>
                <w:rFonts w:ascii="Times New Roman" w:hAnsi="Times New Roman" w:cs="Times New Roman"/>
                <w:bCs/>
                <w:szCs w:val="20"/>
              </w:rPr>
              <w:t>80</w:t>
            </w:r>
            <w:r w:rsidRPr="00023DFF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514"/>
              <w:left w:val="nil"/>
              <w:bottom w:val="single" w:sz="8" w:space="0" w:color="000514"/>
              <w:right w:val="nil"/>
            </w:tcBorders>
            <w:shd w:val="clear" w:color="auto" w:fill="auto"/>
            <w:vAlign w:val="center"/>
            <w:hideMark/>
          </w:tcPr>
          <w:p w14:paraId="15060267" w14:textId="77777777" w:rsidR="00FF5F5F" w:rsidRPr="00023DFF" w:rsidRDefault="00FF5F5F" w:rsidP="00AD238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023DFF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FF5F5F" w:rsidRPr="00023DFF" w14:paraId="791F430B" w14:textId="77777777" w:rsidTr="00FF5F5F">
        <w:trPr>
          <w:trHeight w:val="7"/>
        </w:trPr>
        <w:tc>
          <w:tcPr>
            <w:tcW w:w="38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F603D7B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23DFF">
              <w:rPr>
                <w:rFonts w:ascii="Times New Roman" w:hAnsi="Times New Roman" w:cs="Times New Roman"/>
                <w:bCs/>
                <w:szCs w:val="20"/>
              </w:rPr>
              <w:t>SS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5007" w14:textId="61FDF4E6" w:rsidR="00FF5F5F" w:rsidRPr="00023DFF" w:rsidRDefault="00FE13C1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.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7.2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7C20D29" w14:textId="6ACAE826" w:rsidR="00FF5F5F" w:rsidRPr="00023DFF" w:rsidRDefault="00FE13C1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.7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8.0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0C3F875" w14:textId="56668DFC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00</w:t>
            </w:r>
            <w:r w:rsidR="004A73E3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FF5F5F" w:rsidRPr="00023DFF" w14:paraId="6DF517AC" w14:textId="77777777" w:rsidTr="00FF5F5F">
        <w:trPr>
          <w:trHeight w:val="7"/>
        </w:trPr>
        <w:tc>
          <w:tcPr>
            <w:tcW w:w="38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F5BF316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23DFF">
              <w:rPr>
                <w:rFonts w:ascii="Times New Roman" w:hAnsi="Times New Roman" w:cs="Times New Roman"/>
                <w:bCs/>
                <w:szCs w:val="20"/>
              </w:rPr>
              <w:t>SS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II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5C32" w14:textId="3D54BDE8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FE13C1">
              <w:rPr>
                <w:rFonts w:ascii="Times New Roman" w:hAnsi="Times New Roman" w:cs="Times New Roman"/>
                <w:szCs w:val="20"/>
              </w:rPr>
              <w:t>9.4</w:t>
            </w:r>
            <w:r w:rsidRPr="00023DFF">
              <w:rPr>
                <w:rFonts w:ascii="Times New Roman" w:hAnsi="Times New Roman" w:cs="Times New Roman"/>
                <w:szCs w:val="20"/>
              </w:rPr>
              <w:t>±</w:t>
            </w:r>
            <w:r w:rsidR="00FE13C1">
              <w:rPr>
                <w:rFonts w:ascii="Times New Roman" w:hAnsi="Times New Roman" w:cs="Times New Roman"/>
                <w:szCs w:val="20"/>
              </w:rPr>
              <w:t>9.9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1A2D5C3" w14:textId="41CF2F16" w:rsidR="00FF5F5F" w:rsidRPr="00023DFF" w:rsidRDefault="00FE13C1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6.0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12.8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24436BF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F5F5F" w:rsidRPr="00023DFF" w14:paraId="3A8C3E0A" w14:textId="77777777" w:rsidTr="00FF5F5F">
        <w:trPr>
          <w:trHeight w:val="7"/>
        </w:trPr>
        <w:tc>
          <w:tcPr>
            <w:tcW w:w="38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9A1CF7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23DFF">
              <w:rPr>
                <w:rFonts w:ascii="Times New Roman" w:hAnsi="Times New Roman" w:cs="Times New Roman"/>
                <w:bCs/>
                <w:szCs w:val="20"/>
              </w:rPr>
              <w:t>Bio-CSS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16C2" w14:textId="64D76809" w:rsidR="00FF5F5F" w:rsidRPr="00023DFF" w:rsidRDefault="00FE13C1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.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18.2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6B3E106" w14:textId="16531D14" w:rsidR="00FF5F5F" w:rsidRPr="00023DFF" w:rsidRDefault="00FE13C1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1.8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28.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A690907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F5F5F" w:rsidRPr="00023DFF" w14:paraId="1FDBCB47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34E013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 xml:space="preserve">Age (year)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F598" w14:textId="558BDE69" w:rsidR="00FF5F5F" w:rsidRPr="00023DFF" w:rsidRDefault="00FE13C1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3.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±1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CEA702" w14:textId="7BD829FD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="00FE13C1">
              <w:rPr>
                <w:rFonts w:ascii="Times New Roman" w:hAnsi="Times New Roman" w:cs="Times New Roman"/>
                <w:szCs w:val="20"/>
              </w:rPr>
              <w:t>6.7</w:t>
            </w:r>
            <w:r w:rsidRPr="00023DFF">
              <w:rPr>
                <w:rFonts w:ascii="Times New Roman" w:hAnsi="Times New Roman" w:cs="Times New Roman"/>
                <w:szCs w:val="20"/>
              </w:rPr>
              <w:t>±</w:t>
            </w:r>
            <w:r w:rsidR="00FE13C1">
              <w:rPr>
                <w:rFonts w:ascii="Times New Roman" w:hAnsi="Times New Roman" w:cs="Times New Roman"/>
                <w:szCs w:val="20"/>
              </w:rPr>
              <w:t>10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0F2A6F" w14:textId="7F5EA4BD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0</w:t>
            </w:r>
            <w:r w:rsidR="00FA6DA8">
              <w:rPr>
                <w:rFonts w:ascii="Times New Roman" w:hAnsi="Times New Roman" w:cs="Times New Roman"/>
                <w:szCs w:val="20"/>
              </w:rPr>
              <w:t>26</w:t>
            </w:r>
          </w:p>
        </w:tc>
      </w:tr>
      <w:tr w:rsidR="00FF5F5F" w:rsidRPr="00023DFF" w14:paraId="39CC1561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122C4C" w14:textId="31F1EDF0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Male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40B8" w14:textId="01BC8108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9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1.3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D195E8" w14:textId="475D1829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5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1.2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E59684" w14:textId="28748B63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 w:rsidR="00AD2387">
              <w:rPr>
                <w:rFonts w:ascii="Times New Roman" w:hAnsi="Times New Roman" w:cs="Times New Roman"/>
                <w:szCs w:val="20"/>
              </w:rPr>
              <w:t>0</w:t>
            </w:r>
            <w:r w:rsidR="00EA5F3A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FF5F5F" w:rsidRPr="00023DFF" w14:paraId="1EC9BD9A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5CF264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Body mass index (Kg/m</w:t>
            </w:r>
            <w:r w:rsidRPr="00023DF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023DFF">
              <w:rPr>
                <w:rFonts w:ascii="Times New Roman" w:hAnsi="Times New Roman" w:cs="Times New Roman"/>
                <w:szCs w:val="20"/>
              </w:rPr>
              <w:t xml:space="preserve">)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E376" w14:textId="3A337B16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23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 w:rsidR="00FE13C1">
              <w:rPr>
                <w:rFonts w:ascii="Times New Roman" w:hAnsi="Times New Roman" w:cs="Times New Roman"/>
                <w:szCs w:val="20"/>
              </w:rPr>
              <w:t>6</w:t>
            </w:r>
            <w:r w:rsidRPr="00023D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023DFF">
              <w:rPr>
                <w:rFonts w:ascii="Times New Roman" w:hAnsi="Times New Roman" w:cs="Times New Roman"/>
                <w:szCs w:val="20"/>
              </w:rPr>
              <w:t>.</w:t>
            </w:r>
            <w:r w:rsidR="00FE13C1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E1E661" w14:textId="6F179F2B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23.</w:t>
            </w:r>
            <w:r w:rsidR="00FE13C1">
              <w:rPr>
                <w:rFonts w:ascii="Times New Roman" w:hAnsi="Times New Roman" w:cs="Times New Roman"/>
                <w:szCs w:val="20"/>
              </w:rPr>
              <w:t>5</w:t>
            </w:r>
            <w:r w:rsidRPr="00023DFF">
              <w:rPr>
                <w:rFonts w:ascii="Times New Roman" w:hAnsi="Times New Roman" w:cs="Times New Roman"/>
                <w:szCs w:val="20"/>
              </w:rPr>
              <w:t>±2.</w:t>
            </w:r>
            <w:r w:rsidR="00FE13C1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2223F2" w14:textId="54726E31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 w:rsidR="00FA6DA8">
              <w:rPr>
                <w:rFonts w:ascii="Times New Roman" w:hAnsi="Times New Roman" w:cs="Times New Roman"/>
                <w:szCs w:val="20"/>
              </w:rPr>
              <w:t>891</w:t>
            </w:r>
          </w:p>
        </w:tc>
      </w:tr>
      <w:tr w:rsidR="00FF5F5F" w:rsidRPr="00023DFF" w14:paraId="6E9EAF5D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7B89BF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linical presentation</w:t>
            </w:r>
            <w:r w:rsidRPr="00023DF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4531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4B5CB8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32E597" w14:textId="7CA06BED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EA5F3A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FF5F5F" w:rsidRPr="00023DFF" w14:paraId="05E8EB84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BA76FF" w14:textId="036CCA21" w:rsidR="00FF5F5F" w:rsidRPr="00023DFF" w:rsidRDefault="00FF5F5F" w:rsidP="00CB359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hronic stable angina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0A5A" w14:textId="41244B8A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9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.3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BDDFE1" w14:textId="33BC8D63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0.0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32BF7E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023DFF" w14:paraId="46BFAC3D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9FD6E8" w14:textId="1E4D2376" w:rsidR="00FF5F5F" w:rsidRPr="00023DFF" w:rsidRDefault="00FF5F5F" w:rsidP="00CB359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ute coronary syndrome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65B6" w14:textId="53FFBF72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69.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BED261" w14:textId="71F184BB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4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0.0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F05A29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023DFF" w14:paraId="1CF30157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3F75BA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023DFF">
              <w:rPr>
                <w:rFonts w:ascii="Times New Roman" w:hAnsi="Times New Roman" w:cs="Times New Roman"/>
                <w:bCs/>
                <w:szCs w:val="20"/>
              </w:rPr>
              <w:t>Past history</w:t>
            </w:r>
            <w:proofErr w:type="gramEnd"/>
            <w:r w:rsidRPr="00023DFF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4B0C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0FC31B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6CF4AB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023DFF" w14:paraId="77C01A43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1872971" w14:textId="3268C1D2" w:rsidR="00FF5F5F" w:rsidRPr="00023DFF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oronary heart disease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AECA" w14:textId="26730E2E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.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43753F3" w14:textId="6818BBB2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AD2387">
              <w:rPr>
                <w:rFonts w:ascii="Times New Roman" w:hAnsi="Times New Roman" w:cs="Times New Roman"/>
                <w:szCs w:val="20"/>
              </w:rPr>
              <w:t>9</w:t>
            </w:r>
            <w:r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AD2387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Cs w:val="20"/>
              </w:rPr>
              <w:t>.5</w:t>
            </w:r>
            <w:r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0B837C" w14:textId="0C1C66BD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AD2387"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FF5F5F" w:rsidRPr="00023DFF" w14:paraId="6A5E4FB3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BC840A" w14:textId="753A7774" w:rsidR="00FF5F5F" w:rsidRPr="00023DFF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Hypertension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2550" w14:textId="59DB4E18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3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4.8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FE31F3" w14:textId="1A91A122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9.3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525A48" w14:textId="1C7F3F13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 w:rsidR="00AD2387">
              <w:rPr>
                <w:rFonts w:ascii="Times New Roman" w:hAnsi="Times New Roman" w:cs="Times New Roman"/>
                <w:szCs w:val="20"/>
              </w:rPr>
              <w:t>433</w:t>
            </w:r>
          </w:p>
        </w:tc>
      </w:tr>
      <w:tr w:rsidR="00FF5F5F" w:rsidRPr="00023DFF" w14:paraId="3394912D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24742C" w14:textId="5F8D20A7" w:rsidR="00FF5F5F" w:rsidRPr="00023DFF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Diabetes mellitus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9645" w14:textId="33F0B056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1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2.4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56D08C" w14:textId="03D4E00B" w:rsidR="00FF5F5F" w:rsidRPr="00023DFF" w:rsidRDefault="00AD2387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7.7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9CE1F1" w14:textId="1AE90F63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 w:rsidR="00AD2387">
              <w:rPr>
                <w:rFonts w:ascii="Times New Roman" w:hAnsi="Times New Roman" w:cs="Times New Roman"/>
                <w:szCs w:val="20"/>
              </w:rPr>
              <w:t>432</w:t>
            </w:r>
          </w:p>
        </w:tc>
      </w:tr>
      <w:tr w:rsidR="00FF5F5F" w:rsidRPr="00023DFF" w14:paraId="77C51D6A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922EC8" w14:textId="570D7040" w:rsidR="00FF5F5F" w:rsidRPr="00023DFF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Hyperlipidemia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9AC7" w14:textId="219FBDF0" w:rsidR="00FF5F5F" w:rsidRPr="00023DFF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1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2.4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53A241" w14:textId="4C257B77" w:rsidR="00FF5F5F" w:rsidRPr="00023DFF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7.5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B98F8E" w14:textId="24D848FA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 w:rsidR="00F05508">
              <w:rPr>
                <w:rFonts w:ascii="Times New Roman" w:hAnsi="Times New Roman" w:cs="Times New Roman"/>
                <w:szCs w:val="20"/>
              </w:rPr>
              <w:t>451</w:t>
            </w:r>
          </w:p>
        </w:tc>
      </w:tr>
      <w:tr w:rsidR="00FF5F5F" w:rsidRPr="00023DFF" w14:paraId="12D42BF3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065BC0" w14:textId="064B6A3A" w:rsidR="00FF5F5F" w:rsidRPr="00023DFF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Current smoking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B27C" w14:textId="260F561F" w:rsidR="00FF5F5F" w:rsidRPr="00023DFF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9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8.0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9E21CE" w14:textId="5E212F27" w:rsidR="00FF5F5F" w:rsidRPr="00023DFF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8.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73A6D5" w14:textId="1EF8F2BD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 w:rsidR="00F05508">
              <w:rPr>
                <w:rFonts w:ascii="Times New Roman" w:hAnsi="Times New Roman" w:cs="Times New Roman"/>
                <w:szCs w:val="20"/>
              </w:rPr>
              <w:t>140</w:t>
            </w:r>
          </w:p>
        </w:tc>
      </w:tr>
      <w:tr w:rsidR="00FF5F5F" w:rsidRPr="00023DFF" w14:paraId="5F645E97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A6B269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 xml:space="preserve">Left ventricular ejection fraction (%)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5BA2" w14:textId="2D79CCF5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FA6DA8">
              <w:rPr>
                <w:rFonts w:ascii="Times New Roman" w:hAnsi="Times New Roman" w:cs="Times New Roman"/>
                <w:szCs w:val="20"/>
              </w:rPr>
              <w:t>6.1</w:t>
            </w:r>
            <w:r w:rsidRPr="00023DFF">
              <w:rPr>
                <w:rFonts w:ascii="Times New Roman" w:hAnsi="Times New Roman" w:cs="Times New Roman"/>
                <w:szCs w:val="20"/>
              </w:rPr>
              <w:t>±</w:t>
            </w:r>
            <w:r w:rsidR="00FA6DA8">
              <w:rPr>
                <w:rFonts w:ascii="Times New Roman" w:hAnsi="Times New Roman" w:cs="Times New Roman"/>
                <w:szCs w:val="20"/>
              </w:rPr>
              <w:t>9.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232880" w14:textId="76031DEF" w:rsidR="00FF5F5F" w:rsidRPr="00023DFF" w:rsidRDefault="00FA6DA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.3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1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51F658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F5F5F" w:rsidRPr="00023DFF" w14:paraId="508C0876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8DB1C8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 xml:space="preserve">Serum creatinine (mg/dL) 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5EEA00D9" w14:textId="2A105038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 w:rsidR="00FA6DA8">
              <w:rPr>
                <w:rFonts w:ascii="Times New Roman" w:hAnsi="Times New Roman" w:cs="Times New Roman"/>
                <w:szCs w:val="20"/>
              </w:rPr>
              <w:t>96</w:t>
            </w:r>
            <w:r w:rsidRPr="00023DFF">
              <w:rPr>
                <w:rFonts w:ascii="Times New Roman" w:hAnsi="Times New Roman" w:cs="Times New Roman"/>
                <w:szCs w:val="20"/>
              </w:rPr>
              <w:t>±0.</w:t>
            </w:r>
            <w:r w:rsidR="00FA6DA8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2F71B4" w14:textId="59134761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FA6DA8">
              <w:rPr>
                <w:rFonts w:ascii="Times New Roman" w:hAnsi="Times New Roman" w:cs="Times New Roman"/>
                <w:szCs w:val="20"/>
              </w:rPr>
              <w:t>47</w:t>
            </w:r>
            <w:r w:rsidRPr="00023DFF">
              <w:rPr>
                <w:rFonts w:ascii="Times New Roman" w:hAnsi="Times New Roman" w:cs="Times New Roman"/>
                <w:szCs w:val="20"/>
              </w:rPr>
              <w:t>±</w:t>
            </w:r>
            <w:r w:rsidR="00FA6DA8">
              <w:rPr>
                <w:rFonts w:ascii="Times New Roman" w:hAnsi="Times New Roman" w:cs="Times New Roman"/>
                <w:szCs w:val="20"/>
              </w:rPr>
              <w:t>1.6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1BEE26" w14:textId="0FADC0E2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</w:t>
            </w:r>
            <w:r w:rsidR="00FA6DA8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FF5F5F" w:rsidRPr="00023DFF" w14:paraId="270F6BF9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2D884F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lastRenderedPageBreak/>
              <w:t>Log NT-</w:t>
            </w:r>
            <w:proofErr w:type="spellStart"/>
            <w:r w:rsidRPr="00023DFF">
              <w:rPr>
                <w:rFonts w:ascii="Times New Roman" w:hAnsi="Times New Roman" w:cs="Times New Roman"/>
                <w:szCs w:val="20"/>
              </w:rPr>
              <w:t>proBNP</w:t>
            </w:r>
            <w:proofErr w:type="spellEnd"/>
            <w:r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023DFF">
              <w:rPr>
                <w:rFonts w:ascii="Times New Roman" w:hAnsi="Times New Roman" w:cs="Times New Roman"/>
                <w:szCs w:val="20"/>
              </w:rPr>
              <w:t>pg</w:t>
            </w:r>
            <w:proofErr w:type="spellEnd"/>
            <w:r w:rsidRPr="00023DFF">
              <w:rPr>
                <w:rFonts w:ascii="Times New Roman" w:hAnsi="Times New Roman" w:cs="Times New Roman"/>
                <w:szCs w:val="20"/>
              </w:rPr>
              <w:t xml:space="preserve">/mL) 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18D318B1" w14:textId="12EFF5D9" w:rsidR="00FF5F5F" w:rsidRPr="00023DFF" w:rsidRDefault="00FE13C1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4</w:t>
            </w:r>
            <w:r w:rsidR="00526AE2">
              <w:rPr>
                <w:rFonts w:ascii="Times New Roman" w:hAnsi="Times New Roman" w:cs="Times New Roman"/>
                <w:szCs w:val="20"/>
              </w:rPr>
              <w:t>5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±1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526AE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66F78B" w14:textId="052C3A33" w:rsidR="00FF5F5F" w:rsidRPr="00023DFF" w:rsidRDefault="00FE13C1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5</w:t>
            </w:r>
            <w:r w:rsidR="00526AE2">
              <w:rPr>
                <w:rFonts w:ascii="Times New Roman" w:hAnsi="Times New Roman" w:cs="Times New Roman"/>
                <w:szCs w:val="20"/>
              </w:rPr>
              <w:t>1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2.0</w:t>
            </w:r>
            <w:r w:rsidR="00526AE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CF26C6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F5F5F" w:rsidRPr="00023DFF" w14:paraId="4DB63E30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ADF49E" w14:textId="77777777" w:rsidR="00FF5F5F" w:rsidRPr="00023DFF" w:rsidRDefault="00FF5F5F" w:rsidP="00CB359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scharge medication</w:t>
            </w:r>
            <w:r w:rsidRPr="00A41CA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4D8E1DFA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20CBB9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3F47E7" w14:textId="77777777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023DFF" w14:paraId="4BB563C5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7C8609" w14:textId="314A24C9" w:rsidR="00FF5F5F" w:rsidRPr="00023DFF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spirin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3B2EF5DD" w14:textId="58867272" w:rsidR="00FF5F5F" w:rsidRPr="00023DFF" w:rsidRDefault="00E60AAC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7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8.4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9AFD06" w14:textId="6359874B" w:rsidR="00FF5F5F" w:rsidRPr="00023DFF" w:rsidRDefault="00E60AAC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1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3.6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9C4951" w14:textId="4B6E2111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 w:rsidR="00E60AAC">
              <w:rPr>
                <w:rFonts w:ascii="Times New Roman" w:hAnsi="Times New Roman" w:cs="Times New Roman"/>
                <w:szCs w:val="20"/>
              </w:rPr>
              <w:t>334</w:t>
            </w:r>
          </w:p>
        </w:tc>
      </w:tr>
      <w:tr w:rsidR="00FF5F5F" w:rsidRPr="00023DFF" w14:paraId="2803CBC9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C15104" w14:textId="4C28F6D6" w:rsidR="00FF5F5F" w:rsidRPr="00023DFF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lopidogrel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7B4DAEC3" w14:textId="4D81F5A8" w:rsidR="00FF5F5F" w:rsidRPr="00023DFF" w:rsidRDefault="00E60AAC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3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1.5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366466" w14:textId="1AF1A160" w:rsidR="00FF5F5F" w:rsidRPr="00023DFF" w:rsidRDefault="00E60AAC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5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.2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B5FEFB" w14:textId="33A82EB9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 w:rsidR="00E60AAC">
              <w:rPr>
                <w:rFonts w:ascii="Times New Roman" w:hAnsi="Times New Roman" w:cs="Times New Roman"/>
                <w:szCs w:val="20"/>
              </w:rPr>
              <w:t>743</w:t>
            </w:r>
          </w:p>
        </w:tc>
      </w:tr>
      <w:tr w:rsidR="00FF5F5F" w:rsidRPr="00023DFF" w14:paraId="50DB3C42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ADA760" w14:textId="11DEDA07" w:rsidR="00FF5F5F" w:rsidRPr="00023DFF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E-I/ARB</w:t>
            </w:r>
            <w:r w:rsidRPr="00023DFF">
              <w:rPr>
                <w:rFonts w:ascii="Times New Roman" w:hAnsi="Times New Roman" w:cs="Times New Roman"/>
                <w:szCs w:val="20"/>
              </w:rPr>
              <w:t>s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04FAE10D" w14:textId="2DA7E9BD" w:rsidR="00FF5F5F" w:rsidRPr="00023DFF" w:rsidRDefault="00FA6263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  <w:r w:rsidR="00E60AAC">
              <w:rPr>
                <w:rFonts w:ascii="Times New Roman" w:hAnsi="Times New Roman" w:cs="Times New Roman"/>
                <w:szCs w:val="20"/>
              </w:rPr>
              <w:t>2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E60AAC">
              <w:rPr>
                <w:rFonts w:ascii="Times New Roman" w:hAnsi="Times New Roman" w:cs="Times New Roman"/>
                <w:szCs w:val="20"/>
              </w:rPr>
              <w:t>4.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9854AA" w14:textId="5B76CEFD" w:rsidR="00FF5F5F" w:rsidRPr="00023DFF" w:rsidRDefault="00FA6263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E60AAC">
              <w:rPr>
                <w:rFonts w:ascii="Times New Roman" w:hAnsi="Times New Roman" w:cs="Times New Roman"/>
                <w:szCs w:val="20"/>
              </w:rPr>
              <w:t>5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7.</w:t>
            </w:r>
            <w:r w:rsidR="00E60AAC">
              <w:rPr>
                <w:rFonts w:ascii="Times New Roman" w:hAnsi="Times New Roman" w:cs="Times New Roman"/>
                <w:szCs w:val="20"/>
              </w:rPr>
              <w:t>4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67D820" w14:textId="24D2AA33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 w:rsidR="00E60AAC">
              <w:rPr>
                <w:rFonts w:ascii="Times New Roman" w:hAnsi="Times New Roman" w:cs="Times New Roman"/>
                <w:szCs w:val="20"/>
              </w:rPr>
              <w:t>314</w:t>
            </w:r>
          </w:p>
        </w:tc>
      </w:tr>
      <w:tr w:rsidR="00FF5F5F" w:rsidRPr="00023DFF" w14:paraId="4493823E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A39AC1" w14:textId="67EEE31A" w:rsidR="00FF5F5F" w:rsidRPr="00023DFF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eta-blockers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70748B5E" w14:textId="2E8F2D47" w:rsidR="00FF5F5F" w:rsidRPr="00023DFF" w:rsidRDefault="00FA6263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  <w:r w:rsidR="00E60AAC">
              <w:rPr>
                <w:rFonts w:ascii="Times New Roman" w:hAnsi="Times New Roman" w:cs="Times New Roman"/>
                <w:szCs w:val="20"/>
              </w:rPr>
              <w:t>9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9.</w:t>
            </w:r>
            <w:r w:rsidR="00E60AAC">
              <w:rPr>
                <w:rFonts w:ascii="Times New Roman" w:hAnsi="Times New Roman" w:cs="Times New Roman"/>
                <w:szCs w:val="20"/>
              </w:rPr>
              <w:t>4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138A43" w14:textId="18BE3B06" w:rsidR="00FF5F5F" w:rsidRPr="00023DFF" w:rsidRDefault="00FA6263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E60AAC">
              <w:rPr>
                <w:rFonts w:ascii="Times New Roman" w:hAnsi="Times New Roman" w:cs="Times New Roman"/>
                <w:szCs w:val="20"/>
              </w:rPr>
              <w:t>8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E60AAC">
              <w:rPr>
                <w:rFonts w:ascii="Times New Roman" w:hAnsi="Times New Roman" w:cs="Times New Roman"/>
                <w:szCs w:val="20"/>
              </w:rPr>
              <w:t>8.7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EBEA98" w14:textId="136E9DFB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E60AAC">
              <w:rPr>
                <w:rFonts w:ascii="Times New Roman" w:hAnsi="Times New Roman" w:cs="Times New Roman"/>
                <w:szCs w:val="20"/>
              </w:rPr>
              <w:t>31</w:t>
            </w:r>
          </w:p>
        </w:tc>
      </w:tr>
      <w:tr w:rsidR="00FF5F5F" w:rsidRPr="00023DFF" w14:paraId="28ED073A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F857C4" w14:textId="3F972AC6" w:rsidR="00FF5F5F" w:rsidRPr="00023DFF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atins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774BF2D6" w14:textId="7DEB7AED" w:rsidR="00FF5F5F" w:rsidRPr="00023DFF" w:rsidRDefault="00FA6263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  <w:r w:rsidR="00E60AAC">
              <w:rPr>
                <w:rFonts w:ascii="Times New Roman" w:hAnsi="Times New Roman" w:cs="Times New Roman"/>
                <w:szCs w:val="20"/>
              </w:rPr>
              <w:t>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8</w:t>
            </w:r>
            <w:r w:rsidR="00E60AAC">
              <w:rPr>
                <w:rFonts w:ascii="Times New Roman" w:hAnsi="Times New Roman" w:cs="Times New Roman"/>
                <w:szCs w:val="20"/>
              </w:rPr>
              <w:t>2.5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AFE684" w14:textId="52A79D01" w:rsidR="00FF5F5F" w:rsidRPr="00023DFF" w:rsidRDefault="00E60AAC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A6263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5.</w:t>
            </w:r>
            <w:r w:rsidR="00FA6263">
              <w:rPr>
                <w:rFonts w:ascii="Times New Roman" w:hAnsi="Times New Roman" w:cs="Times New Roman"/>
                <w:szCs w:val="20"/>
              </w:rPr>
              <w:t>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E99B05" w14:textId="66170513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 w:rsidR="00FA6263">
              <w:rPr>
                <w:rFonts w:ascii="Times New Roman" w:hAnsi="Times New Roman" w:cs="Times New Roman"/>
                <w:szCs w:val="20"/>
              </w:rPr>
              <w:t>005</w:t>
            </w:r>
          </w:p>
        </w:tc>
      </w:tr>
      <w:tr w:rsidR="00FF5F5F" w:rsidRPr="00023DFF" w14:paraId="47052C78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3B1204" w14:textId="1114042E" w:rsidR="00FF5F5F" w:rsidRPr="00023DFF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uretics</w:t>
            </w:r>
            <w:r w:rsidR="009603C7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7D2EE40A" w14:textId="039BBD9A" w:rsidR="00FF5F5F" w:rsidRPr="00023DFF" w:rsidRDefault="00FA6263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E60AAC">
              <w:rPr>
                <w:rFonts w:ascii="Times New Roman" w:hAnsi="Times New Roman" w:cs="Times New Roman"/>
                <w:szCs w:val="20"/>
              </w:rPr>
              <w:t>0.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EF4381" w14:textId="64883712" w:rsidR="00FF5F5F" w:rsidRPr="00023DFF" w:rsidRDefault="00FA6263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E76127">
              <w:rPr>
                <w:rFonts w:ascii="Times New Roman" w:hAnsi="Times New Roman" w:cs="Times New Roman"/>
                <w:szCs w:val="20"/>
              </w:rPr>
              <w:t>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E76127">
              <w:rPr>
                <w:rFonts w:ascii="Times New Roman" w:hAnsi="Times New Roman" w:cs="Times New Roman"/>
                <w:szCs w:val="20"/>
              </w:rPr>
              <w:t>2.6</w:t>
            </w:r>
            <w:r w:rsidR="00FF5F5F" w:rsidRPr="00023DFF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59119A" w14:textId="4A86FE56" w:rsidR="00FF5F5F" w:rsidRPr="00023DFF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23DFF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0</w:t>
            </w:r>
            <w:r w:rsidR="00E76127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FF5F5F" w:rsidRPr="00E970C7" w14:paraId="5AB53C09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D7841D" w14:textId="77777777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MCA status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7FF436A1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E0C67B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BFD75A" w14:textId="3D4B8CDB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0.</w:t>
            </w:r>
            <w:r w:rsidR="00F05508">
              <w:rPr>
                <w:rFonts w:ascii="Times New Roman" w:hAnsi="Times New Roman" w:cs="Times New Roman"/>
                <w:szCs w:val="20"/>
              </w:rPr>
              <w:t>194</w:t>
            </w:r>
          </w:p>
        </w:tc>
      </w:tr>
      <w:tr w:rsidR="00FF5F5F" w:rsidRPr="00E970C7" w14:paraId="4A3837CC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CD02C7" w14:textId="29E227C5" w:rsidR="00FF5F5F" w:rsidRPr="00E970C7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Cs w:val="20"/>
              </w:rPr>
              <w:t>MCA</w:t>
            </w:r>
            <w:r w:rsidRPr="00E970C7">
              <w:rPr>
                <w:rFonts w:ascii="Times New Roman" w:hAnsi="Times New Roman" w:cs="Times New Roman"/>
                <w:szCs w:val="20"/>
              </w:rPr>
              <w:t>, isolated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54F08BF8" w14:textId="32C869DB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F05508">
              <w:rPr>
                <w:rFonts w:ascii="Times New Roman" w:hAnsi="Times New Roman" w:cs="Times New Roman"/>
                <w:szCs w:val="20"/>
              </w:rPr>
              <w:t>1</w:t>
            </w:r>
            <w:r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05508">
              <w:rPr>
                <w:rFonts w:ascii="Times New Roman" w:hAnsi="Times New Roman" w:cs="Times New Roman"/>
                <w:szCs w:val="20"/>
              </w:rPr>
              <w:t>10.8</w:t>
            </w:r>
            <w:r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3696B7" w14:textId="5D5EBC4F" w:rsidR="00FF5F5F" w:rsidRPr="00E970C7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.8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3A00AA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E970C7" w14:paraId="2AAA08E3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C1763B" w14:textId="37F945A9" w:rsidR="00FF5F5F" w:rsidRPr="00E970C7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LMCA + </w:t>
            </w:r>
            <w:r w:rsidRPr="00E970C7">
              <w:rPr>
                <w:rFonts w:ascii="Times New Roman" w:hAnsi="Times New Roman" w:cs="Times New Roman"/>
                <w:szCs w:val="20"/>
              </w:rPr>
              <w:t>1-vessel disease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3DE1AF91" w14:textId="1013EFB1" w:rsidR="00FF5F5F" w:rsidRPr="00E970C7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4.4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192A5D" w14:textId="60AD9658" w:rsidR="00FF5F5F" w:rsidRPr="00E970C7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.2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B0BF5C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E970C7" w14:paraId="74295A44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23A57C" w14:textId="73BA70E4" w:rsidR="00FF5F5F" w:rsidRPr="00E970C7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LMCA + </w:t>
            </w:r>
            <w:r w:rsidRPr="00E970C7">
              <w:rPr>
                <w:rFonts w:ascii="Times New Roman" w:hAnsi="Times New Roman" w:cs="Times New Roman"/>
                <w:szCs w:val="20"/>
              </w:rPr>
              <w:t>2-vessel disease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6A9068A6" w14:textId="24DF406A" w:rsidR="00FF5F5F" w:rsidRPr="00E970C7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4.1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0BAA01" w14:textId="2D04125A" w:rsidR="00FF5F5F" w:rsidRPr="00E970C7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8.8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E21AC1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E970C7" w14:paraId="397FD605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78E214" w14:textId="60990791" w:rsidR="00FF5F5F" w:rsidRPr="00E970C7" w:rsidRDefault="00FF5F5F" w:rsidP="00CB3598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LMCA + </w:t>
            </w:r>
            <w:r w:rsidRPr="00E970C7">
              <w:rPr>
                <w:rFonts w:ascii="Times New Roman" w:hAnsi="Times New Roman" w:cs="Times New Roman"/>
                <w:szCs w:val="20"/>
              </w:rPr>
              <w:t>3-vessel disease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45861160" w14:textId="049D6201" w:rsidR="00FF5F5F" w:rsidRPr="00E970C7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9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0.8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55704F" w14:textId="56168FF4" w:rsidR="00FF5F5F" w:rsidRPr="00E970C7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9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61.3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AE0EF0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E970C7" w14:paraId="32DB8546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424692" w14:textId="6066049A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M bifurcation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219A3731" w14:textId="612EAF67" w:rsidR="00FF5F5F" w:rsidRPr="00E970C7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55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9.5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4418DC" w14:textId="5BC50909" w:rsidR="00FF5F5F" w:rsidRPr="00E970C7" w:rsidRDefault="00F0550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7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3.8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0F7A80" w14:textId="0C18A203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0.</w:t>
            </w:r>
            <w:r w:rsidR="00F05508">
              <w:rPr>
                <w:rFonts w:ascii="Times New Roman" w:hAnsi="Times New Roman" w:cs="Times New Roman"/>
                <w:szCs w:val="20"/>
              </w:rPr>
              <w:t>416</w:t>
            </w:r>
          </w:p>
        </w:tc>
      </w:tr>
      <w:tr w:rsidR="00FF5F5F" w:rsidRPr="00E970C7" w14:paraId="1D4AA33F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94A32D" w14:textId="77777777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LM </w:t>
            </w:r>
            <w:r w:rsidRPr="00E970C7">
              <w:rPr>
                <w:rFonts w:ascii="Times New Roman" w:hAnsi="Times New Roman" w:cs="Times New Roman"/>
                <w:szCs w:val="20"/>
              </w:rPr>
              <w:t>Stent size (mm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2344B989" w14:textId="7C416C1A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FE13C1">
              <w:rPr>
                <w:rFonts w:ascii="Times New Roman" w:hAnsi="Times New Roman" w:cs="Times New Roman"/>
                <w:szCs w:val="20"/>
              </w:rPr>
              <w:t>0</w:t>
            </w:r>
            <w:r w:rsidRPr="00E970C7">
              <w:rPr>
                <w:rFonts w:ascii="Times New Roman" w:hAnsi="Times New Roman" w:cs="Times New Roman"/>
                <w:szCs w:val="20"/>
              </w:rPr>
              <w:t>±0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FE13C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8E7B7D" w14:textId="07AD4B92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FE13C1">
              <w:rPr>
                <w:rFonts w:ascii="Times New Roman" w:hAnsi="Times New Roman" w:cs="Times New Roman"/>
                <w:szCs w:val="20"/>
              </w:rPr>
              <w:t>1</w:t>
            </w:r>
            <w:r w:rsidRPr="00E970C7">
              <w:rPr>
                <w:rFonts w:ascii="Times New Roman" w:hAnsi="Times New Roman" w:cs="Times New Roman"/>
                <w:szCs w:val="20"/>
              </w:rPr>
              <w:t>±0.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FE13C1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CC3CF1" w14:textId="0EC5BC40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0.</w:t>
            </w:r>
            <w:r w:rsidR="00DF184D">
              <w:rPr>
                <w:rFonts w:ascii="Times New Roman" w:hAnsi="Times New Roman" w:cs="Times New Roman"/>
                <w:szCs w:val="20"/>
              </w:rPr>
              <w:t>868</w:t>
            </w:r>
          </w:p>
        </w:tc>
      </w:tr>
      <w:tr w:rsidR="00FF5F5F" w:rsidRPr="00E970C7" w14:paraId="2655C4A5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657C7B" w14:textId="77777777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LM </w:t>
            </w:r>
            <w:r w:rsidRPr="00E970C7">
              <w:rPr>
                <w:rFonts w:ascii="Times New Roman" w:hAnsi="Times New Roman" w:cs="Times New Roman"/>
                <w:szCs w:val="20"/>
              </w:rPr>
              <w:t>Stent length (mm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7765574B" w14:textId="2AB7002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2</w:t>
            </w:r>
            <w:r w:rsidR="00FE13C1">
              <w:rPr>
                <w:rFonts w:ascii="Times New Roman" w:hAnsi="Times New Roman" w:cs="Times New Roman"/>
                <w:szCs w:val="20"/>
              </w:rPr>
              <w:t>3.24</w:t>
            </w:r>
            <w:r w:rsidRPr="00E970C7">
              <w:rPr>
                <w:rFonts w:ascii="Times New Roman" w:hAnsi="Times New Roman" w:cs="Times New Roman"/>
                <w:szCs w:val="20"/>
              </w:rPr>
              <w:t>±</w:t>
            </w:r>
            <w:r w:rsidR="00FE13C1">
              <w:rPr>
                <w:rFonts w:ascii="Times New Roman" w:hAnsi="Times New Roman" w:cs="Times New Roman"/>
                <w:szCs w:val="20"/>
              </w:rPr>
              <w:t>6.28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D2C592" w14:textId="5C2F25AE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2</w:t>
            </w:r>
            <w:r w:rsidR="00FE13C1">
              <w:rPr>
                <w:rFonts w:ascii="Times New Roman" w:hAnsi="Times New Roman" w:cs="Times New Roman"/>
                <w:szCs w:val="20"/>
              </w:rPr>
              <w:t>2</w:t>
            </w:r>
            <w:r w:rsidRPr="00E970C7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="00FE13C1">
              <w:rPr>
                <w:rFonts w:ascii="Times New Roman" w:hAnsi="Times New Roman" w:cs="Times New Roman"/>
                <w:szCs w:val="20"/>
              </w:rPr>
              <w:t>5</w:t>
            </w:r>
            <w:r w:rsidRPr="00E970C7">
              <w:rPr>
                <w:rFonts w:ascii="Times New Roman" w:hAnsi="Times New Roman" w:cs="Times New Roman"/>
                <w:szCs w:val="20"/>
              </w:rPr>
              <w:t>±</w:t>
            </w:r>
            <w:r w:rsidR="00FE13C1">
              <w:rPr>
                <w:rFonts w:ascii="Times New Roman" w:hAnsi="Times New Roman" w:cs="Times New Roman"/>
                <w:szCs w:val="20"/>
              </w:rPr>
              <w:t>5.8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AD0997" w14:textId="60D574AC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0.</w:t>
            </w:r>
            <w:r w:rsidR="00DF184D">
              <w:rPr>
                <w:rFonts w:ascii="Times New Roman" w:hAnsi="Times New Roman" w:cs="Times New Roman"/>
                <w:szCs w:val="20"/>
              </w:rPr>
              <w:t>730</w:t>
            </w:r>
          </w:p>
        </w:tc>
      </w:tr>
      <w:tr w:rsidR="00FF5F5F" w:rsidRPr="00E970C7" w14:paraId="1369271A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65AFCE" w14:textId="77777777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ference vessel diameter</w:t>
            </w:r>
            <w:r w:rsidRPr="00E970C7">
              <w:rPr>
                <w:rFonts w:ascii="Times New Roman" w:hAnsi="Times New Roman" w:cs="Times New Roman"/>
                <w:szCs w:val="20"/>
              </w:rPr>
              <w:t xml:space="preserve"> (mm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2F163EB7" w14:textId="0DEBD9E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3.</w:t>
            </w:r>
            <w:r w:rsidR="00FE13C1">
              <w:rPr>
                <w:rFonts w:ascii="Times New Roman" w:hAnsi="Times New Roman" w:cs="Times New Roman"/>
                <w:szCs w:val="20"/>
              </w:rPr>
              <w:t>49</w:t>
            </w:r>
            <w:r w:rsidRPr="00E970C7">
              <w:rPr>
                <w:rFonts w:ascii="Times New Roman" w:hAnsi="Times New Roman" w:cs="Times New Roman"/>
                <w:szCs w:val="20"/>
              </w:rPr>
              <w:t>±0.4</w:t>
            </w:r>
            <w:r w:rsidR="00FE13C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70B3E6" w14:textId="17C7951C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FE13C1">
              <w:rPr>
                <w:rFonts w:ascii="Times New Roman" w:hAnsi="Times New Roman" w:cs="Times New Roman"/>
                <w:szCs w:val="20"/>
              </w:rPr>
              <w:t>6</w:t>
            </w:r>
            <w:r w:rsidRPr="00E970C7">
              <w:rPr>
                <w:rFonts w:ascii="Times New Roman" w:hAnsi="Times New Roman" w:cs="Times New Roman"/>
                <w:szCs w:val="20"/>
              </w:rPr>
              <w:t>±0.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FE13C1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C0AAE6" w14:textId="1F860C8D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0.</w:t>
            </w:r>
            <w:r w:rsidR="00DF184D">
              <w:rPr>
                <w:rFonts w:ascii="Times New Roman" w:hAnsi="Times New Roman" w:cs="Times New Roman"/>
                <w:szCs w:val="20"/>
              </w:rPr>
              <w:t>638</w:t>
            </w:r>
          </w:p>
        </w:tc>
      </w:tr>
      <w:tr w:rsidR="00FF5F5F" w:rsidRPr="00E970C7" w14:paraId="036EEB8C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0DD980" w14:textId="77777777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inimal lumen diameter</w:t>
            </w:r>
            <w:r w:rsidRPr="00E970C7">
              <w:rPr>
                <w:rFonts w:ascii="Times New Roman" w:hAnsi="Times New Roman" w:cs="Times New Roman"/>
                <w:szCs w:val="20"/>
              </w:rPr>
              <w:t xml:space="preserve"> (mm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625DE129" w14:textId="6FF8D52C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FE13C1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970C7">
              <w:rPr>
                <w:rFonts w:ascii="Times New Roman" w:hAnsi="Times New Roman" w:cs="Times New Roman"/>
                <w:szCs w:val="20"/>
              </w:rPr>
              <w:t>±</w:t>
            </w:r>
            <w:r w:rsidR="00FE13C1">
              <w:rPr>
                <w:rFonts w:ascii="Times New Roman" w:hAnsi="Times New Roman" w:cs="Times New Roman"/>
                <w:szCs w:val="20"/>
              </w:rPr>
              <w:t>1.71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93BDAE" w14:textId="0FF51AF4" w:rsidR="00FF5F5F" w:rsidRPr="00E970C7" w:rsidRDefault="00FE13C1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81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±</w:t>
            </w:r>
            <w:r w:rsidR="004A73E3">
              <w:rPr>
                <w:rFonts w:ascii="Times New Roman" w:hAnsi="Times New Roman" w:cs="Times New Roman"/>
                <w:szCs w:val="20"/>
              </w:rPr>
              <w:t>1.8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D780A4" w14:textId="7762137F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0.</w:t>
            </w:r>
            <w:r w:rsidR="00DF184D">
              <w:rPr>
                <w:rFonts w:ascii="Times New Roman" w:hAnsi="Times New Roman" w:cs="Times New Roman"/>
                <w:szCs w:val="20"/>
              </w:rPr>
              <w:t>917</w:t>
            </w:r>
          </w:p>
        </w:tc>
      </w:tr>
      <w:tr w:rsidR="00FF5F5F" w:rsidRPr="00E970C7" w14:paraId="3A252393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4F16C6" w14:textId="77777777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rug-eluting s</w:t>
            </w:r>
            <w:r w:rsidRPr="00E970C7">
              <w:rPr>
                <w:rFonts w:ascii="Times New Roman" w:hAnsi="Times New Roman" w:cs="Times New Roman"/>
                <w:szCs w:val="20"/>
              </w:rPr>
              <w:t>tent type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62299D9E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90A19E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25CC8D" w14:textId="79651AE3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0.</w:t>
            </w:r>
            <w:r w:rsidR="00325038">
              <w:rPr>
                <w:rFonts w:ascii="Times New Roman" w:hAnsi="Times New Roman" w:cs="Times New Roman"/>
                <w:szCs w:val="20"/>
              </w:rPr>
              <w:t>474</w:t>
            </w:r>
          </w:p>
        </w:tc>
      </w:tr>
      <w:tr w:rsidR="00FF5F5F" w:rsidRPr="00E970C7" w14:paraId="12D5286B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D29D0A" w14:textId="22C554EA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Sirolimus eluting </w:t>
            </w:r>
            <w:r w:rsidRPr="00E970C7">
              <w:rPr>
                <w:rFonts w:ascii="Times New Roman" w:hAnsi="Times New Roman" w:cs="Times New Roman"/>
                <w:szCs w:val="20"/>
              </w:rPr>
              <w:t>stent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53DF4BEB" w14:textId="763DE4A2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3.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6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70548F" w14:textId="020EC405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.8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7962EE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E970C7" w14:paraId="3E006881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7C5057" w14:textId="1F89C57F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Paclitaxel eluting stent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3A22C750" w14:textId="798808C3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.4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451A42" w14:textId="46D351AB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325038">
              <w:rPr>
                <w:rFonts w:ascii="Times New Roman" w:hAnsi="Times New Roman" w:cs="Times New Roman"/>
                <w:szCs w:val="20"/>
              </w:rPr>
              <w:t>7</w:t>
            </w:r>
            <w:r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325038">
              <w:rPr>
                <w:rFonts w:ascii="Times New Roman" w:hAnsi="Times New Roman" w:cs="Times New Roman"/>
                <w:szCs w:val="20"/>
              </w:rPr>
              <w:t>21.2</w:t>
            </w:r>
            <w:r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6E8566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E970C7" w14:paraId="35AF5222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B5FD86" w14:textId="221924E1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lastRenderedPageBreak/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Zotarolimu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eluting stent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50CBBD4B" w14:textId="5E5CAD48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6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.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29C841" w14:textId="4A83EE24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2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8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D1B23C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E970C7" w14:paraId="6F963F3C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EEADE2" w14:textId="261A089B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Everolimu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eluting stent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5C916E2C" w14:textId="5AB25804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7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4.6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3C7B3B" w14:textId="198ECA7D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6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.0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92FA3A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E970C7" w14:paraId="5A812CC6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04DB87" w14:textId="5CFB1169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Biolimu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eluting</w:t>
            </w:r>
            <w:r w:rsidRPr="00E970C7">
              <w:rPr>
                <w:rFonts w:ascii="Times New Roman" w:hAnsi="Times New Roman" w:cs="Times New Roman"/>
                <w:szCs w:val="20"/>
              </w:rPr>
              <w:t xml:space="preserve"> stent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3F66B843" w14:textId="1DDD7001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.7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B7C3AB" w14:textId="0D5E39BA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6.2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D8A00E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E970C7" w14:paraId="71E666C0" w14:textId="77777777" w:rsidTr="00FF5F5F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9F9327" w14:textId="77777777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M stenting strategy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0CDD163D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AAD830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A6B124" w14:textId="2F886E96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>0.</w:t>
            </w:r>
            <w:r w:rsidR="00325038">
              <w:rPr>
                <w:rFonts w:ascii="Times New Roman" w:hAnsi="Times New Roman" w:cs="Times New Roman"/>
                <w:szCs w:val="20"/>
              </w:rPr>
              <w:t>212</w:t>
            </w:r>
          </w:p>
        </w:tc>
      </w:tr>
      <w:tr w:rsidR="00FF5F5F" w:rsidRPr="00E970C7" w14:paraId="272A0453" w14:textId="77777777" w:rsidTr="00066084">
        <w:trPr>
          <w:trHeight w:val="7"/>
        </w:trPr>
        <w:tc>
          <w:tcPr>
            <w:tcW w:w="3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00C831" w14:textId="32C594A8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1 stent strategy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4C0CBDC4" w14:textId="7A2FD924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6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90.3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D8EA5D" w14:textId="4A49C563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8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5.0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BD1060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F5F5F" w:rsidRPr="00E970C7" w14:paraId="3F41E4D1" w14:textId="77777777" w:rsidTr="00066084">
        <w:trPr>
          <w:trHeight w:val="7"/>
        </w:trPr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F4A8A4" w14:textId="2E37135B" w:rsidR="00FF5F5F" w:rsidRPr="00E970C7" w:rsidRDefault="00FF5F5F" w:rsidP="00FF5F5F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E970C7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2 stent strategy</w:t>
            </w:r>
            <w:r w:rsidR="00066084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64FCD" w14:textId="69F7F252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9.7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605C78" w14:textId="6A506CB7" w:rsidR="00FF5F5F" w:rsidRPr="00E970C7" w:rsidRDefault="00325038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F5F5F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.0</w:t>
            </w:r>
            <w:r w:rsidR="00FF5F5F" w:rsidRPr="00E970C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44D8E6" w14:textId="77777777" w:rsidR="00FF5F5F" w:rsidRPr="00E970C7" w:rsidRDefault="00FF5F5F" w:rsidP="00CB359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C87C43F" w14:textId="1985479D" w:rsidR="00FF5F5F" w:rsidRPr="00023DFF" w:rsidRDefault="00FF5F5F" w:rsidP="00FF5F5F">
      <w:pPr>
        <w:wordWrap/>
        <w:spacing w:line="480" w:lineRule="auto"/>
        <w:rPr>
          <w:rFonts w:ascii="Times New Roman" w:hAnsi="Times New Roman" w:cs="Times New Roman"/>
        </w:rPr>
      </w:pPr>
      <w:r w:rsidRPr="00023DFF">
        <w:rPr>
          <w:rFonts w:ascii="Times New Roman" w:hAnsi="Times New Roman" w:cs="Times New Roman"/>
        </w:rPr>
        <w:t>Data expressed as mean ± SD or number (percent)</w:t>
      </w:r>
    </w:p>
    <w:p w14:paraId="294EDC63" w14:textId="3928BB1F" w:rsidR="00DF184D" w:rsidRPr="00E970C7" w:rsidRDefault="00FF5F5F" w:rsidP="00DF184D">
      <w:pPr>
        <w:spacing w:line="480" w:lineRule="auto"/>
        <w:rPr>
          <w:rFonts w:ascii="Times New Roman" w:hAnsi="Times New Roman" w:cs="Times New Roman"/>
          <w:szCs w:val="20"/>
        </w:rPr>
      </w:pPr>
      <w:r w:rsidRPr="00023DFF">
        <w:rPr>
          <w:rFonts w:ascii="Times New Roman" w:hAnsi="Times New Roman" w:cs="Times New Roman"/>
        </w:rPr>
        <w:t xml:space="preserve">SS = SYNTAX score; SS </w:t>
      </w:r>
      <w:r>
        <w:rPr>
          <w:rFonts w:ascii="Times New Roman" w:hAnsi="Times New Roman" w:cs="Times New Roman" w:hint="eastAsia"/>
        </w:rPr>
        <w:t xml:space="preserve">II </w:t>
      </w:r>
      <w:r w:rsidRPr="00023DFF">
        <w:rPr>
          <w:rFonts w:ascii="Times New Roman" w:hAnsi="Times New Roman" w:cs="Times New Roman"/>
        </w:rPr>
        <w:t>= SYNTAX score</w:t>
      </w:r>
      <w:r>
        <w:rPr>
          <w:rFonts w:ascii="Times New Roman" w:hAnsi="Times New Roman" w:cs="Times New Roman" w:hint="eastAsia"/>
        </w:rPr>
        <w:t xml:space="preserve"> II</w:t>
      </w:r>
      <w:r w:rsidRPr="00023DFF">
        <w:rPr>
          <w:rFonts w:ascii="Times New Roman" w:hAnsi="Times New Roman" w:cs="Times New Roman"/>
        </w:rPr>
        <w:t>; Bio-CSS = Biomarker-Clinical SYNTAX score; NT-</w:t>
      </w:r>
      <w:proofErr w:type="spellStart"/>
      <w:r w:rsidRPr="00023DFF">
        <w:rPr>
          <w:rFonts w:ascii="Times New Roman" w:hAnsi="Times New Roman" w:cs="Times New Roman"/>
        </w:rPr>
        <w:t>proBNP</w:t>
      </w:r>
      <w:proofErr w:type="spellEnd"/>
      <w:r w:rsidRPr="00023DFF">
        <w:rPr>
          <w:rFonts w:ascii="Times New Roman" w:hAnsi="Times New Roman" w:cs="Times New Roman"/>
        </w:rPr>
        <w:t xml:space="preserve"> = N-terminal pro-B type natriuretic peptide</w:t>
      </w:r>
      <w:r>
        <w:rPr>
          <w:rFonts w:ascii="Times New Roman" w:hAnsi="Times New Roman" w:cs="Times New Roman" w:hint="eastAsia"/>
        </w:rPr>
        <w:t>; ACE-I/ARBs = Angiotensin-converting enzyme inhibitors/angiotensinogen type II receptor blockers</w:t>
      </w:r>
      <w:r w:rsidR="00DF184D">
        <w:rPr>
          <w:rFonts w:ascii="Times New Roman" w:hAnsi="Times New Roman" w:cs="Times New Roman"/>
        </w:rPr>
        <w:t xml:space="preserve">; </w:t>
      </w:r>
      <w:r w:rsidR="00DF184D" w:rsidRPr="0095510C">
        <w:rPr>
          <w:rFonts w:ascii="Times New Roman" w:eastAsia="HY신명조" w:hAnsi="Times New Roman" w:cs="Times New Roman"/>
          <w:color w:val="000000"/>
          <w:szCs w:val="20"/>
        </w:rPr>
        <w:t xml:space="preserve">LMCA = left main coronary artery; </w:t>
      </w:r>
      <w:r w:rsidR="000478FC">
        <w:rPr>
          <w:rFonts w:ascii="Times New Roman" w:eastAsia="HY신명조" w:hAnsi="Times New Roman" w:cs="Times New Roman"/>
          <w:color w:val="000000"/>
          <w:szCs w:val="20"/>
        </w:rPr>
        <w:t>LM = left main</w:t>
      </w:r>
    </w:p>
    <w:p w14:paraId="6F8077C1" w14:textId="51699B47" w:rsidR="00FF5F5F" w:rsidRPr="00DF184D" w:rsidRDefault="00FF5F5F" w:rsidP="00FF5F5F">
      <w:pPr>
        <w:wordWrap/>
        <w:spacing w:line="480" w:lineRule="auto"/>
        <w:rPr>
          <w:rFonts w:ascii="Times New Roman" w:hAnsi="Times New Roman" w:cs="Times New Roman"/>
        </w:rPr>
      </w:pPr>
    </w:p>
    <w:p w14:paraId="513679A1" w14:textId="77777777" w:rsidR="00AB6CE0" w:rsidRPr="00FF5F5F" w:rsidRDefault="00AB6CE0"/>
    <w:sectPr w:rsidR="00AB6CE0" w:rsidRPr="00FF5F5F" w:rsidSect="00275A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915DC" w14:textId="77777777" w:rsidR="0026277A" w:rsidRDefault="0026277A" w:rsidP="00526AE2">
      <w:pPr>
        <w:spacing w:after="0" w:line="240" w:lineRule="auto"/>
      </w:pPr>
      <w:r>
        <w:separator/>
      </w:r>
    </w:p>
  </w:endnote>
  <w:endnote w:type="continuationSeparator" w:id="0">
    <w:p w14:paraId="3165680B" w14:textId="77777777" w:rsidR="0026277A" w:rsidRDefault="0026277A" w:rsidP="00526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A503D" w14:textId="77777777" w:rsidR="0026277A" w:rsidRDefault="0026277A" w:rsidP="00526AE2">
      <w:pPr>
        <w:spacing w:after="0" w:line="240" w:lineRule="auto"/>
      </w:pPr>
      <w:r>
        <w:separator/>
      </w:r>
    </w:p>
  </w:footnote>
  <w:footnote w:type="continuationSeparator" w:id="0">
    <w:p w14:paraId="12E344F6" w14:textId="77777777" w:rsidR="0026277A" w:rsidRDefault="0026277A" w:rsidP="00526A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F5F"/>
    <w:rsid w:val="000478FC"/>
    <w:rsid w:val="00066084"/>
    <w:rsid w:val="0026277A"/>
    <w:rsid w:val="00325038"/>
    <w:rsid w:val="004A73E3"/>
    <w:rsid w:val="00526AE2"/>
    <w:rsid w:val="009603C7"/>
    <w:rsid w:val="00AB6CE0"/>
    <w:rsid w:val="00AD2387"/>
    <w:rsid w:val="00DF184D"/>
    <w:rsid w:val="00E60AAC"/>
    <w:rsid w:val="00E7063D"/>
    <w:rsid w:val="00E76127"/>
    <w:rsid w:val="00EA5F3A"/>
    <w:rsid w:val="00F05508"/>
    <w:rsid w:val="00FA6263"/>
    <w:rsid w:val="00FA6DA8"/>
    <w:rsid w:val="00FE13C1"/>
    <w:rsid w:val="00FF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62882"/>
  <w15:chartTrackingRefBased/>
  <w15:docId w15:val="{1B3288F8-91A2-47C1-9D3B-FE7AB02F2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6A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6AE2"/>
  </w:style>
  <w:style w:type="paragraph" w:styleId="a4">
    <w:name w:val="footer"/>
    <w:basedOn w:val="a"/>
    <w:link w:val="Char0"/>
    <w:uiPriority w:val="99"/>
    <w:unhideWhenUsed/>
    <w:rsid w:val="00526A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6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4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3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JANG HOON</dc:creator>
  <cp:keywords/>
  <dc:description/>
  <cp:lastModifiedBy>LEEJANG HOON</cp:lastModifiedBy>
  <cp:revision>5</cp:revision>
  <dcterms:created xsi:type="dcterms:W3CDTF">2022-06-11T01:24:00Z</dcterms:created>
  <dcterms:modified xsi:type="dcterms:W3CDTF">2022-06-12T10:08:00Z</dcterms:modified>
</cp:coreProperties>
</file>